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D37CF" w14:textId="261726DC" w:rsidR="009C7CEA" w:rsidRPr="00A15885" w:rsidRDefault="005A7A63" w:rsidP="009C7CEA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</w:t>
      </w:r>
      <w:r w:rsidR="009C7CEA" w:rsidRPr="00A15885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="009C7CEA" w:rsidRPr="00A15885">
        <w:rPr>
          <w:rFonts w:cstheme="minorHAnsi"/>
          <w:b/>
          <w:bCs/>
        </w:rPr>
        <w:t xml:space="preserve">. </w:t>
      </w:r>
      <w:r w:rsidR="009C7CEA" w:rsidRPr="007111B2">
        <w:rPr>
          <w:rFonts w:cstheme="minorHAnsi"/>
          <w:b/>
          <w:bCs/>
          <w:i/>
          <w:iCs/>
        </w:rPr>
        <w:t>Multivariable L</w:t>
      </w:r>
      <w:r w:rsidR="009C7CEA" w:rsidRPr="00A15885">
        <w:rPr>
          <w:rFonts w:cstheme="minorHAnsi"/>
          <w:b/>
          <w:bCs/>
          <w:i/>
          <w:iCs/>
        </w:rPr>
        <w:t>ogistic Regression</w:t>
      </w:r>
      <w:r w:rsidR="009C7CEA">
        <w:rPr>
          <w:rFonts w:cstheme="minorHAnsi"/>
          <w:b/>
          <w:bCs/>
          <w:i/>
          <w:iCs/>
        </w:rPr>
        <w:t xml:space="preserve"> of Symptomatic Features Predicting Myofascial Dysfunction. </w:t>
      </w:r>
    </w:p>
    <w:p w14:paraId="1432F76A" w14:textId="77777777" w:rsidR="009C7CEA" w:rsidRPr="00D21379" w:rsidRDefault="009C7CEA" w:rsidP="009C7CEA">
      <w:pPr>
        <w:jc w:val="both"/>
        <w:rPr>
          <w:rFonts w:cstheme="minorHAnsi"/>
          <w:color w:val="4472C4" w:themeColor="accent1"/>
        </w:rPr>
      </w:pPr>
    </w:p>
    <w:tbl>
      <w:tblPr>
        <w:tblW w:w="9655" w:type="dxa"/>
        <w:tblLayout w:type="fixed"/>
        <w:tblLook w:val="04A0" w:firstRow="1" w:lastRow="0" w:firstColumn="1" w:lastColumn="0" w:noHBand="0" w:noVBand="1"/>
      </w:tblPr>
      <w:tblGrid>
        <w:gridCol w:w="1564"/>
        <w:gridCol w:w="1137"/>
        <w:gridCol w:w="1606"/>
        <w:gridCol w:w="1183"/>
        <w:gridCol w:w="540"/>
        <w:gridCol w:w="105"/>
        <w:gridCol w:w="1710"/>
        <w:gridCol w:w="1155"/>
        <w:gridCol w:w="630"/>
        <w:gridCol w:w="25"/>
      </w:tblGrid>
      <w:tr w:rsidR="009C7CEA" w:rsidRPr="0025588F" w14:paraId="367F9867" w14:textId="77777777" w:rsidTr="002F1710">
        <w:trPr>
          <w:trHeight w:val="300"/>
        </w:trPr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50B0" w14:textId="77777777" w:rsidR="009C7CEA" w:rsidRDefault="009C7CEA" w:rsidP="002F1710">
            <w:pPr>
              <w:jc w:val="both"/>
            </w:pPr>
          </w:p>
          <w:p w14:paraId="780625BC" w14:textId="77777777" w:rsidR="009C7CEA" w:rsidRPr="0025588F" w:rsidRDefault="009C7CEA" w:rsidP="002F1710">
            <w:pPr>
              <w:jc w:val="both"/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872D" w14:textId="77777777" w:rsidR="009C7CEA" w:rsidRPr="0025588F" w:rsidRDefault="009C7CEA" w:rsidP="002F1710">
            <w:pPr>
              <w:jc w:val="both"/>
            </w:pP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86B6" w14:textId="77777777" w:rsidR="009C7CEA" w:rsidRDefault="009C7CEA" w:rsidP="002F1710">
            <w:pPr>
              <w:jc w:val="center"/>
              <w:rPr>
                <w:b/>
                <w:bCs/>
                <w:color w:val="000000"/>
              </w:rPr>
            </w:pPr>
            <w:r w:rsidRPr="0025588F">
              <w:rPr>
                <w:b/>
                <w:bCs/>
                <w:color w:val="000000"/>
              </w:rPr>
              <w:t>vs. All</w:t>
            </w:r>
          </w:p>
          <w:p w14:paraId="0C04EB42" w14:textId="77777777" w:rsidR="009C7CEA" w:rsidRPr="0025588F" w:rsidRDefault="009C7CEA" w:rsidP="002F1710">
            <w:pPr>
              <w:jc w:val="center"/>
              <w:rPr>
                <w:b/>
                <w:bCs/>
                <w:color w:val="000000"/>
              </w:rPr>
            </w:pPr>
            <w:r w:rsidRPr="0025588F">
              <w:rPr>
                <w:b/>
                <w:bCs/>
                <w:color w:val="000000"/>
              </w:rPr>
              <w:t>(With Controls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EF43" w14:textId="77777777" w:rsidR="009C7CEA" w:rsidRDefault="009C7CEA" w:rsidP="002F1710">
            <w:pPr>
              <w:ind w:left="493"/>
              <w:jc w:val="center"/>
              <w:rPr>
                <w:b/>
                <w:bCs/>
                <w:color w:val="000000"/>
              </w:rPr>
            </w:pPr>
            <w:r w:rsidRPr="0025588F">
              <w:rPr>
                <w:b/>
                <w:bCs/>
                <w:color w:val="000000"/>
              </w:rPr>
              <w:t>vs. other LUTS</w:t>
            </w:r>
          </w:p>
          <w:p w14:paraId="32049E3B" w14:textId="77777777" w:rsidR="009C7CEA" w:rsidRPr="0025588F" w:rsidRDefault="009C7CEA" w:rsidP="002F1710">
            <w:pPr>
              <w:ind w:left="493"/>
              <w:jc w:val="center"/>
              <w:rPr>
                <w:b/>
                <w:bCs/>
                <w:color w:val="000000"/>
              </w:rPr>
            </w:pPr>
            <w:r w:rsidRPr="0025588F">
              <w:rPr>
                <w:b/>
                <w:bCs/>
                <w:color w:val="000000"/>
              </w:rPr>
              <w:t xml:space="preserve">(No </w:t>
            </w:r>
            <w:r>
              <w:rPr>
                <w:b/>
                <w:bCs/>
                <w:color w:val="000000"/>
              </w:rPr>
              <w:t>C</w:t>
            </w:r>
            <w:r w:rsidRPr="0025588F">
              <w:rPr>
                <w:b/>
                <w:bCs/>
                <w:color w:val="000000"/>
              </w:rPr>
              <w:t>ontrols)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FC72" w14:textId="77777777" w:rsidR="009C7CEA" w:rsidRPr="0025588F" w:rsidRDefault="009C7CEA" w:rsidP="002F1710">
            <w:pPr>
              <w:ind w:left="493"/>
              <w:jc w:val="center"/>
              <w:rPr>
                <w:b/>
                <w:bCs/>
                <w:color w:val="000000"/>
              </w:rPr>
            </w:pPr>
          </w:p>
        </w:tc>
      </w:tr>
      <w:tr w:rsidR="009C7CEA" w:rsidRPr="0025588F" w14:paraId="2E17B039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6BFA" w14:textId="77777777" w:rsidR="009C7CEA" w:rsidRPr="0025588F" w:rsidRDefault="009C7CEA" w:rsidP="002F1710">
            <w:pPr>
              <w:ind w:left="-106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nair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761" w14:textId="77777777" w:rsidR="009C7CEA" w:rsidRPr="0025588F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25588F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ABF" w14:textId="77777777" w:rsidR="009C7CEA" w:rsidRPr="0025588F" w:rsidRDefault="009C7CEA" w:rsidP="002F1710">
            <w:pPr>
              <w:jc w:val="right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RC</w:t>
            </w:r>
            <w:r w:rsidRPr="0025588F">
              <w:rPr>
                <w:b/>
                <w:bCs/>
                <w:i/>
                <w:iCs/>
                <w:color w:val="000000"/>
              </w:rPr>
              <w:t xml:space="preserve"> +/- S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84E" w14:textId="77777777" w:rsidR="009C7CEA" w:rsidRPr="0025588F" w:rsidRDefault="009C7CEA" w:rsidP="002F1710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25588F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76C9" w14:textId="77777777" w:rsidR="009C7CEA" w:rsidRPr="0025588F" w:rsidRDefault="009C7CEA" w:rsidP="002F1710">
            <w:pPr>
              <w:ind w:left="-398" w:right="-398" w:firstLine="398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DDAD" w14:textId="77777777" w:rsidR="009C7CEA" w:rsidRPr="0025588F" w:rsidRDefault="009C7CEA" w:rsidP="002F1710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25588F">
              <w:rPr>
                <w:b/>
                <w:bCs/>
                <w:i/>
                <w:iCs/>
                <w:color w:val="000000"/>
              </w:rPr>
              <w:t>R</w:t>
            </w:r>
            <w:r>
              <w:rPr>
                <w:b/>
                <w:bCs/>
                <w:i/>
                <w:iCs/>
                <w:color w:val="000000"/>
              </w:rPr>
              <w:t>C</w:t>
            </w:r>
            <w:r w:rsidRPr="0025588F">
              <w:rPr>
                <w:b/>
                <w:bCs/>
                <w:i/>
                <w:iCs/>
                <w:color w:val="000000"/>
              </w:rPr>
              <w:t xml:space="preserve"> +/- S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BD3" w14:textId="77777777" w:rsidR="009C7CEA" w:rsidRPr="0025588F" w:rsidRDefault="009C7CEA" w:rsidP="002F1710">
            <w:pPr>
              <w:jc w:val="right"/>
              <w:rPr>
                <w:b/>
                <w:bCs/>
                <w:i/>
                <w:iCs/>
                <w:color w:val="000000"/>
              </w:rPr>
            </w:pPr>
            <w:r w:rsidRPr="0025588F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84FBD" w14:textId="77777777" w:rsidR="009C7CEA" w:rsidRPr="0025588F" w:rsidRDefault="009C7CEA" w:rsidP="002F1710">
            <w:pPr>
              <w:rPr>
                <w:b/>
                <w:bCs/>
                <w:i/>
                <w:iCs/>
                <w:color w:val="000000"/>
              </w:rPr>
            </w:pPr>
          </w:p>
        </w:tc>
      </w:tr>
      <w:tr w:rsidR="009C7CEA" w:rsidRPr="00ED0161" w14:paraId="30356733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4C7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E5F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173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21 ± 1.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8CB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888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22DD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6083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58 ± 1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E8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7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9FF2E1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40B4B485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19E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5D2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E56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2.65 ± 1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A2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09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F677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2FB0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2.42 ± 1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18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B5135D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765609EC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3512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CD0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2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959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2.59 ± 1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061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0.02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FA28" w14:textId="77777777" w:rsidR="009C7CEA" w:rsidRPr="00ED0161" w:rsidRDefault="009C7CEA" w:rsidP="002F1710">
            <w:pPr>
              <w:ind w:left="-398" w:right="-398" w:firstLine="398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B71C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2.39 ± 1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A33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0AC5E0" w14:textId="77777777" w:rsidR="009C7CEA" w:rsidRPr="00ED0161" w:rsidRDefault="009C7CEA" w:rsidP="002F1710">
            <w:pPr>
              <w:rPr>
                <w:b/>
                <w:bCs/>
                <w:color w:val="000000"/>
                <w:vertAlign w:val="superscript"/>
              </w:rPr>
            </w:pPr>
            <w:r w:rsidRPr="00ED0161">
              <w:rPr>
                <w:b/>
                <w:bCs/>
                <w:color w:val="000000"/>
                <w:vertAlign w:val="superscript"/>
              </w:rPr>
              <w:t>.</w:t>
            </w:r>
          </w:p>
        </w:tc>
      </w:tr>
      <w:tr w:rsidR="009C7CEA" w:rsidRPr="00784D11" w14:paraId="2FA6FB88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3FC" w14:textId="77777777" w:rsidR="009C7CEA" w:rsidRPr="00784D11" w:rsidRDefault="009C7CEA" w:rsidP="002F1710">
            <w:pPr>
              <w:jc w:val="both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120" w14:textId="77777777" w:rsidR="009C7CEA" w:rsidRPr="00784D11" w:rsidRDefault="009C7CEA" w:rsidP="002F1710">
            <w:pPr>
              <w:jc w:val="both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2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5A7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-7.66 ± 1.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704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&lt;0.001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FC01" w14:textId="77777777" w:rsidR="009C7CEA" w:rsidRPr="00784D11" w:rsidRDefault="009C7CEA" w:rsidP="002F1710">
            <w:pPr>
              <w:ind w:left="-398" w:right="-398" w:firstLine="398"/>
              <w:rPr>
                <w:b/>
                <w:bCs/>
                <w:i/>
                <w:iCs/>
                <w:color w:val="000000"/>
              </w:rPr>
            </w:pPr>
            <w:r w:rsidRPr="00784D11">
              <w:rPr>
                <w:b/>
                <w:bCs/>
                <w:i/>
                <w:iCs/>
                <w:color w:val="000000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8D40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-7.87 ± 2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6C0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88D02C" w14:textId="77777777" w:rsidR="009C7CEA" w:rsidRPr="00784D11" w:rsidRDefault="009C7CEA" w:rsidP="002F1710">
            <w:pPr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***</w:t>
            </w:r>
          </w:p>
        </w:tc>
      </w:tr>
      <w:tr w:rsidR="009C7CEA" w:rsidRPr="00ED0161" w14:paraId="4B8A092C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830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3BA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BB1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01 ± 1.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05F6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996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A534" w14:textId="77777777" w:rsidR="009C7CEA" w:rsidRPr="00784D11" w:rsidRDefault="009C7CEA" w:rsidP="002F1710">
            <w:pPr>
              <w:ind w:left="-398" w:right="-398" w:firstLine="398"/>
              <w:rPr>
                <w:b/>
                <w:bCs/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990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30 ± 1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2E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8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095EE3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242AA619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CD9B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702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9E4E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83 ± 0.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35E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025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3622" w14:textId="77777777" w:rsidR="009C7CEA" w:rsidRPr="00784D11" w:rsidRDefault="009C7CEA" w:rsidP="002F1710">
            <w:pPr>
              <w:ind w:left="-398" w:right="-398" w:firstLine="398"/>
              <w:rPr>
                <w:b/>
                <w:bCs/>
                <w:color w:val="3B3838" w:themeColor="background2" w:themeShade="40"/>
              </w:rPr>
            </w:pPr>
            <w:r w:rsidRPr="00784D11">
              <w:rPr>
                <w:b/>
                <w:bCs/>
                <w:color w:val="3B3838" w:themeColor="background2" w:themeShade="4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9DE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2 ± 0.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8CF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7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A01AA3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22752862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07B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GUP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888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8593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1.84 ± 0.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CC6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6FA4" w14:textId="77777777" w:rsidR="009C7CEA" w:rsidRPr="00ED0161" w:rsidRDefault="009C7CEA" w:rsidP="002F1710">
            <w:pPr>
              <w:ind w:left="-398" w:right="-398" w:firstLine="398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938A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1.49 ± 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803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1BE6E2" w14:textId="77777777" w:rsidR="009C7CEA" w:rsidRPr="00ED0161" w:rsidRDefault="009C7CEA" w:rsidP="002F1710">
            <w:pPr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*</w:t>
            </w:r>
          </w:p>
        </w:tc>
      </w:tr>
      <w:tr w:rsidR="009C7CEA" w:rsidRPr="00ED0161" w14:paraId="64001B41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033F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OABq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63A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3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951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38 ± 0.3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C6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201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0677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C4CB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9 ± 0.3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71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5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06570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4348ECDF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74D6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OABq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8FC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D1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8 ± 0.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28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726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FA08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CCD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02 ± 0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5F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9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EE97F9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517C3943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071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OABq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931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3FB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29 ± 0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373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420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78F0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7A43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35 ± 0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58C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4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243118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283179B6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D7D" w14:textId="77777777" w:rsidR="009C7CEA" w:rsidRPr="00784D11" w:rsidRDefault="009C7CEA" w:rsidP="002F1710">
            <w:pPr>
              <w:jc w:val="both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OABq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857" w14:textId="77777777" w:rsidR="009C7CEA" w:rsidRPr="00784D11" w:rsidRDefault="009C7CEA" w:rsidP="002F1710">
            <w:pPr>
              <w:jc w:val="both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E05D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-1.85 ± 0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073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0.00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DC40" w14:textId="77777777" w:rsidR="009C7CEA" w:rsidRPr="00784D11" w:rsidRDefault="009C7CEA" w:rsidP="002F1710">
            <w:pPr>
              <w:ind w:left="-398" w:right="-398" w:firstLine="398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6BBD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-1.70 ± 0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3C7" w14:textId="77777777" w:rsidR="009C7CEA" w:rsidRPr="00784D11" w:rsidRDefault="009C7CEA" w:rsidP="002F1710">
            <w:pPr>
              <w:jc w:val="right"/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44EC7F" w14:textId="77777777" w:rsidR="009C7CEA" w:rsidRPr="00784D11" w:rsidRDefault="009C7CEA" w:rsidP="002F1710">
            <w:pPr>
              <w:rPr>
                <w:i/>
                <w:iCs/>
                <w:color w:val="000000"/>
              </w:rPr>
            </w:pPr>
            <w:r w:rsidRPr="00784D11">
              <w:rPr>
                <w:i/>
                <w:iCs/>
                <w:color w:val="000000"/>
              </w:rPr>
              <w:t>*</w:t>
            </w:r>
          </w:p>
        </w:tc>
      </w:tr>
      <w:tr w:rsidR="009C7CEA" w:rsidRPr="00ED0161" w14:paraId="561AC70A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1017" w14:textId="77777777" w:rsidR="009C7CEA" w:rsidRPr="00784D1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PFD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F515" w14:textId="77777777" w:rsidR="009C7CEA" w:rsidRPr="00784D1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F59" w14:textId="77777777" w:rsidR="009C7CEA" w:rsidRPr="00784D1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1.04 ± 0.4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F36" w14:textId="77777777" w:rsidR="009C7CEA" w:rsidRPr="00784D1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0.015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4EBB" w14:textId="77777777" w:rsidR="009C7CEA" w:rsidRPr="00784D11" w:rsidRDefault="009C7CEA" w:rsidP="002F1710">
            <w:pPr>
              <w:ind w:left="-398" w:right="-398" w:firstLine="398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4AE8" w14:textId="77777777" w:rsidR="009C7CEA" w:rsidRPr="00784D1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1.19 ± 0.6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A36" w14:textId="77777777" w:rsidR="009C7CEA" w:rsidRPr="00784D1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784D11">
              <w:rPr>
                <w:b/>
                <w:bCs/>
                <w:color w:val="000000"/>
              </w:rPr>
              <w:t>0.0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47860" w14:textId="77777777" w:rsidR="009C7CEA" w:rsidRPr="00784D11" w:rsidRDefault="009C7CEA" w:rsidP="002F1710">
            <w:pPr>
              <w:rPr>
                <w:b/>
                <w:bCs/>
                <w:color w:val="000000"/>
                <w:vertAlign w:val="superscript"/>
              </w:rPr>
            </w:pPr>
            <w:r w:rsidRPr="00784D11">
              <w:rPr>
                <w:b/>
                <w:bCs/>
                <w:color w:val="000000"/>
                <w:vertAlign w:val="superscript"/>
              </w:rPr>
              <w:t>.</w:t>
            </w:r>
          </w:p>
        </w:tc>
      </w:tr>
      <w:tr w:rsidR="009C7CEA" w:rsidRPr="00ED0161" w14:paraId="3A787289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9C1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E79" w14:textId="77777777" w:rsidR="009C7CEA" w:rsidRPr="00ED0161" w:rsidRDefault="009C7CEA" w:rsidP="002F1710">
            <w:pPr>
              <w:jc w:val="both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E3C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1.75 ± 0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DB50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0.001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6BE5" w14:textId="77777777" w:rsidR="009C7CEA" w:rsidRPr="00ED0161" w:rsidRDefault="009C7CEA" w:rsidP="002F1710">
            <w:pPr>
              <w:ind w:left="-398" w:right="-398" w:firstLine="398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163E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1.54 ± 0.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1A5" w14:textId="77777777" w:rsidR="009C7CEA" w:rsidRPr="00ED0161" w:rsidRDefault="009C7CEA" w:rsidP="002F1710">
            <w:pPr>
              <w:jc w:val="right"/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458126" w14:textId="77777777" w:rsidR="009C7CEA" w:rsidRPr="00ED0161" w:rsidRDefault="009C7CEA" w:rsidP="002F1710">
            <w:pPr>
              <w:rPr>
                <w:b/>
                <w:bCs/>
                <w:color w:val="000000"/>
              </w:rPr>
            </w:pPr>
            <w:r w:rsidRPr="00ED0161">
              <w:rPr>
                <w:b/>
                <w:bCs/>
                <w:color w:val="000000"/>
              </w:rPr>
              <w:t>**</w:t>
            </w:r>
          </w:p>
        </w:tc>
      </w:tr>
      <w:tr w:rsidR="009C7CEA" w:rsidRPr="00ED0161" w14:paraId="6E37D3FE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28B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20FE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899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8 ± 0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D1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676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169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64C0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08 ± 0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7C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8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534982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277E757B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A52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D027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575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18 ± 0.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5273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656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E169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7EF8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18 ± 0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374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2E4E4B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1E3A1DAB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82E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4E7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3B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42 ± 0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0FC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387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5FE5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A0B1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92 ± 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19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2789E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2497213A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28D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55C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7F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51 ± 0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E26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8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3577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F205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31 ± 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0DA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4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98162A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3169A834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AFC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393D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8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E04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33 ± 0.57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CE1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568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F467D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001E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16 ± 0.5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240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78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E99E818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  <w:tr w:rsidR="009C7CEA" w:rsidRPr="00ED0161" w14:paraId="0A9083E6" w14:textId="77777777" w:rsidTr="002F1710">
        <w:trPr>
          <w:gridAfter w:val="1"/>
          <w:wAfter w:w="25" w:type="dxa"/>
          <w:trHeight w:val="30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914E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PFD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42F1" w14:textId="77777777" w:rsidR="009C7CEA" w:rsidRPr="00ED0161" w:rsidRDefault="009C7CEA" w:rsidP="002F1710">
            <w:pPr>
              <w:jc w:val="both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1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1D6B7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22 ± 0.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090B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586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2A751" w14:textId="77777777" w:rsidR="009C7CEA" w:rsidRPr="00ED0161" w:rsidRDefault="009C7CEA" w:rsidP="002F1710">
            <w:pPr>
              <w:ind w:left="-398" w:right="-398" w:firstLine="398"/>
              <w:rPr>
                <w:color w:val="3B3838" w:themeColor="background2" w:themeShade="4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98A5D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-0.41 ± 0.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1DF9" w14:textId="77777777" w:rsidR="009C7CEA" w:rsidRPr="00ED0161" w:rsidRDefault="009C7CEA" w:rsidP="002F1710">
            <w:pPr>
              <w:jc w:val="right"/>
              <w:rPr>
                <w:color w:val="3B3838" w:themeColor="background2" w:themeShade="40"/>
              </w:rPr>
            </w:pPr>
            <w:r w:rsidRPr="00ED0161">
              <w:rPr>
                <w:color w:val="3B3838" w:themeColor="background2" w:themeShade="40"/>
              </w:rPr>
              <w:t>0.3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0D3F8" w14:textId="77777777" w:rsidR="009C7CEA" w:rsidRPr="00ED0161" w:rsidRDefault="009C7CEA" w:rsidP="002F1710">
            <w:pPr>
              <w:rPr>
                <w:color w:val="3B3838" w:themeColor="background2" w:themeShade="40"/>
              </w:rPr>
            </w:pPr>
          </w:p>
        </w:tc>
      </w:tr>
    </w:tbl>
    <w:p w14:paraId="6520C7DF" w14:textId="1654ADFE" w:rsidR="00BE7338" w:rsidRDefault="00CB4719"/>
    <w:p w14:paraId="49A3A9B6" w14:textId="26B2988D" w:rsidR="00CB4719" w:rsidRDefault="00CB4719"/>
    <w:p w14:paraId="2C932AE5" w14:textId="6BA75FE1" w:rsidR="00CB4719" w:rsidRDefault="00CB4719">
      <w:r>
        <w:rPr>
          <w:noProof/>
        </w:rPr>
        <w:lastRenderedPageBreak/>
        <w:drawing>
          <wp:inline distT="0" distB="0" distL="0" distR="0" wp14:anchorId="23A394D0" wp14:editId="332D25C4">
            <wp:extent cx="5943600" cy="405516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5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97D44" w14:textId="77777777" w:rsidR="00CB4719" w:rsidRDefault="00CB4719" w:rsidP="00CB4719">
      <w:pPr>
        <w:jc w:val="both"/>
        <w:rPr>
          <w:rFonts w:cstheme="minorHAnsi"/>
        </w:rPr>
      </w:pPr>
      <w:r w:rsidRPr="00482B3C">
        <w:rPr>
          <w:rFonts w:cstheme="minorHAnsi"/>
          <w:b/>
          <w:bCs/>
        </w:rPr>
        <w:t>Supplemental Figure 1.</w:t>
      </w:r>
      <w:r>
        <w:rPr>
          <w:rFonts w:cstheme="minorHAnsi"/>
        </w:rPr>
        <w:t xml:space="preserve"> </w:t>
      </w:r>
      <w:r w:rsidRPr="00482B3C">
        <w:rPr>
          <w:rFonts w:cstheme="minorHAnsi"/>
          <w:b/>
          <w:bCs/>
          <w:i/>
          <w:iCs/>
        </w:rPr>
        <w:t xml:space="preserve">Symptomatic Features of the Exploration </w:t>
      </w:r>
      <w:r>
        <w:rPr>
          <w:rFonts w:cstheme="minorHAnsi"/>
          <w:b/>
          <w:bCs/>
          <w:i/>
          <w:iCs/>
        </w:rPr>
        <w:t>cohort</w:t>
      </w:r>
      <w:r w:rsidRPr="00482B3C">
        <w:rPr>
          <w:rFonts w:cstheme="minorHAnsi"/>
          <w:b/>
          <w:bCs/>
          <w:i/>
          <w:iCs/>
        </w:rPr>
        <w:t>.</w:t>
      </w:r>
      <w:r>
        <w:rPr>
          <w:rFonts w:cstheme="minorHAnsi"/>
        </w:rPr>
        <w:t xml:space="preserve"> Scores for overall bother (A), ages (B), urgency incontinence (C; UICI), and bladder pain (D; BPCI) were compared for the highly bothered subjects in each of the four quadrants in comparison to control subjects. </w:t>
      </w:r>
      <w:proofErr w:type="spellStart"/>
      <w:r>
        <w:rPr>
          <w:rFonts w:cstheme="minorHAnsi"/>
        </w:rPr>
        <w:t>Cont</w:t>
      </w:r>
      <w:proofErr w:type="spellEnd"/>
      <w:r>
        <w:rPr>
          <w:rFonts w:cstheme="minorHAnsi"/>
        </w:rPr>
        <w:t xml:space="preserve">: controls; DN: UUI- BP-; OAB: overactive bladder (UUI+); DP: UUI+, BP+; IC/BPS: interstitial cystitis/bladder pain syndrome (BP+). UUI: Urgency Urinary Incontinence. BP Bladder Pain.  </w:t>
      </w:r>
    </w:p>
    <w:p w14:paraId="0F161E65" w14:textId="77777777" w:rsidR="00CB4719" w:rsidRDefault="00CB4719">
      <w:bookmarkStart w:id="0" w:name="_GoBack"/>
      <w:bookmarkEnd w:id="0"/>
    </w:p>
    <w:sectPr w:rsidR="00CB4719" w:rsidSect="00963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EA"/>
    <w:rsid w:val="000247E6"/>
    <w:rsid w:val="00024F5B"/>
    <w:rsid w:val="000254DF"/>
    <w:rsid w:val="00044170"/>
    <w:rsid w:val="000462D0"/>
    <w:rsid w:val="00046B36"/>
    <w:rsid w:val="000C311F"/>
    <w:rsid w:val="000F300B"/>
    <w:rsid w:val="001250A1"/>
    <w:rsid w:val="0013139A"/>
    <w:rsid w:val="00154227"/>
    <w:rsid w:val="0016647F"/>
    <w:rsid w:val="001729CC"/>
    <w:rsid w:val="00172DAB"/>
    <w:rsid w:val="00176013"/>
    <w:rsid w:val="00177344"/>
    <w:rsid w:val="00180F70"/>
    <w:rsid w:val="00183BEC"/>
    <w:rsid w:val="00191FFF"/>
    <w:rsid w:val="001A5AEF"/>
    <w:rsid w:val="001B6046"/>
    <w:rsid w:val="001C148A"/>
    <w:rsid w:val="001D1E62"/>
    <w:rsid w:val="001D39B0"/>
    <w:rsid w:val="001E0123"/>
    <w:rsid w:val="001F7300"/>
    <w:rsid w:val="00203C38"/>
    <w:rsid w:val="002279D1"/>
    <w:rsid w:val="00233CCC"/>
    <w:rsid w:val="00241A50"/>
    <w:rsid w:val="00243BE7"/>
    <w:rsid w:val="002447EA"/>
    <w:rsid w:val="0024695E"/>
    <w:rsid w:val="00252699"/>
    <w:rsid w:val="002610D0"/>
    <w:rsid w:val="002621F7"/>
    <w:rsid w:val="00266681"/>
    <w:rsid w:val="002753C0"/>
    <w:rsid w:val="00283266"/>
    <w:rsid w:val="0028595F"/>
    <w:rsid w:val="0028707C"/>
    <w:rsid w:val="002B0B56"/>
    <w:rsid w:val="002C63D7"/>
    <w:rsid w:val="002C740D"/>
    <w:rsid w:val="002D02B9"/>
    <w:rsid w:val="002D123A"/>
    <w:rsid w:val="002D26F7"/>
    <w:rsid w:val="002E2B4F"/>
    <w:rsid w:val="002E6062"/>
    <w:rsid w:val="003008BE"/>
    <w:rsid w:val="00323786"/>
    <w:rsid w:val="00327A0C"/>
    <w:rsid w:val="0033418A"/>
    <w:rsid w:val="00346DB2"/>
    <w:rsid w:val="00357096"/>
    <w:rsid w:val="003570C9"/>
    <w:rsid w:val="00365377"/>
    <w:rsid w:val="00385087"/>
    <w:rsid w:val="0039235D"/>
    <w:rsid w:val="003A3433"/>
    <w:rsid w:val="003A45BE"/>
    <w:rsid w:val="003B1342"/>
    <w:rsid w:val="003C2309"/>
    <w:rsid w:val="003C472A"/>
    <w:rsid w:val="003D1306"/>
    <w:rsid w:val="003D3E37"/>
    <w:rsid w:val="003D40F1"/>
    <w:rsid w:val="003D42B4"/>
    <w:rsid w:val="003D6973"/>
    <w:rsid w:val="003E0463"/>
    <w:rsid w:val="00424191"/>
    <w:rsid w:val="00434742"/>
    <w:rsid w:val="00443484"/>
    <w:rsid w:val="00451815"/>
    <w:rsid w:val="00454849"/>
    <w:rsid w:val="0045754F"/>
    <w:rsid w:val="004639B8"/>
    <w:rsid w:val="00477C98"/>
    <w:rsid w:val="00483FAA"/>
    <w:rsid w:val="00496CFB"/>
    <w:rsid w:val="004A452F"/>
    <w:rsid w:val="004C5E68"/>
    <w:rsid w:val="004D57C0"/>
    <w:rsid w:val="004E0AAB"/>
    <w:rsid w:val="004F7187"/>
    <w:rsid w:val="00524BCF"/>
    <w:rsid w:val="00536B99"/>
    <w:rsid w:val="00540006"/>
    <w:rsid w:val="00540728"/>
    <w:rsid w:val="00551D09"/>
    <w:rsid w:val="00556CF4"/>
    <w:rsid w:val="00560039"/>
    <w:rsid w:val="005640D6"/>
    <w:rsid w:val="00565AC0"/>
    <w:rsid w:val="00577CA9"/>
    <w:rsid w:val="005856E9"/>
    <w:rsid w:val="00591079"/>
    <w:rsid w:val="005A7A63"/>
    <w:rsid w:val="005B1B3D"/>
    <w:rsid w:val="005D7BCA"/>
    <w:rsid w:val="005E3118"/>
    <w:rsid w:val="005F45FD"/>
    <w:rsid w:val="00604585"/>
    <w:rsid w:val="00605551"/>
    <w:rsid w:val="0060686F"/>
    <w:rsid w:val="00624025"/>
    <w:rsid w:val="006422CF"/>
    <w:rsid w:val="00647744"/>
    <w:rsid w:val="00652B71"/>
    <w:rsid w:val="00663947"/>
    <w:rsid w:val="00686A6B"/>
    <w:rsid w:val="006910E6"/>
    <w:rsid w:val="006A5D16"/>
    <w:rsid w:val="006C0925"/>
    <w:rsid w:val="006C4935"/>
    <w:rsid w:val="006C718D"/>
    <w:rsid w:val="006E0DA1"/>
    <w:rsid w:val="006F20C0"/>
    <w:rsid w:val="006F50CC"/>
    <w:rsid w:val="006F6058"/>
    <w:rsid w:val="00701A37"/>
    <w:rsid w:val="007020E9"/>
    <w:rsid w:val="007035F6"/>
    <w:rsid w:val="007232D1"/>
    <w:rsid w:val="007245D2"/>
    <w:rsid w:val="00725F71"/>
    <w:rsid w:val="007304D4"/>
    <w:rsid w:val="00731272"/>
    <w:rsid w:val="00752E37"/>
    <w:rsid w:val="00762DE5"/>
    <w:rsid w:val="007637F4"/>
    <w:rsid w:val="00777C0C"/>
    <w:rsid w:val="00783A90"/>
    <w:rsid w:val="007851EC"/>
    <w:rsid w:val="00792D60"/>
    <w:rsid w:val="007A76C5"/>
    <w:rsid w:val="007B1347"/>
    <w:rsid w:val="007B3CB7"/>
    <w:rsid w:val="007B5E8B"/>
    <w:rsid w:val="007C1C13"/>
    <w:rsid w:val="007F2E8F"/>
    <w:rsid w:val="007F3FCF"/>
    <w:rsid w:val="0082635B"/>
    <w:rsid w:val="00826B84"/>
    <w:rsid w:val="00830A56"/>
    <w:rsid w:val="0083109C"/>
    <w:rsid w:val="0084114F"/>
    <w:rsid w:val="008516D8"/>
    <w:rsid w:val="00855369"/>
    <w:rsid w:val="00857851"/>
    <w:rsid w:val="008679FA"/>
    <w:rsid w:val="00873968"/>
    <w:rsid w:val="00890295"/>
    <w:rsid w:val="00890D6A"/>
    <w:rsid w:val="00891385"/>
    <w:rsid w:val="00893B90"/>
    <w:rsid w:val="00893E20"/>
    <w:rsid w:val="0089483E"/>
    <w:rsid w:val="00894B78"/>
    <w:rsid w:val="008D4DC4"/>
    <w:rsid w:val="008E6F96"/>
    <w:rsid w:val="008F17F5"/>
    <w:rsid w:val="00903D13"/>
    <w:rsid w:val="00913AD0"/>
    <w:rsid w:val="00915C97"/>
    <w:rsid w:val="00917306"/>
    <w:rsid w:val="00917962"/>
    <w:rsid w:val="00944E91"/>
    <w:rsid w:val="00950E53"/>
    <w:rsid w:val="00953873"/>
    <w:rsid w:val="00963821"/>
    <w:rsid w:val="009805FD"/>
    <w:rsid w:val="009814FA"/>
    <w:rsid w:val="00981E83"/>
    <w:rsid w:val="00995BC3"/>
    <w:rsid w:val="009A1CDC"/>
    <w:rsid w:val="009A1E74"/>
    <w:rsid w:val="009A3E23"/>
    <w:rsid w:val="009A636B"/>
    <w:rsid w:val="009C7CEA"/>
    <w:rsid w:val="009E62F3"/>
    <w:rsid w:val="009E68FB"/>
    <w:rsid w:val="009F542B"/>
    <w:rsid w:val="00A0695A"/>
    <w:rsid w:val="00A168FA"/>
    <w:rsid w:val="00A1700A"/>
    <w:rsid w:val="00A21895"/>
    <w:rsid w:val="00A25E12"/>
    <w:rsid w:val="00A34B04"/>
    <w:rsid w:val="00AB161D"/>
    <w:rsid w:val="00AC08C8"/>
    <w:rsid w:val="00AD23E9"/>
    <w:rsid w:val="00AD46AB"/>
    <w:rsid w:val="00B0506C"/>
    <w:rsid w:val="00B12367"/>
    <w:rsid w:val="00B12BB8"/>
    <w:rsid w:val="00B16EE5"/>
    <w:rsid w:val="00B31996"/>
    <w:rsid w:val="00B658FC"/>
    <w:rsid w:val="00B7391F"/>
    <w:rsid w:val="00B74A86"/>
    <w:rsid w:val="00B94F3E"/>
    <w:rsid w:val="00BB0A80"/>
    <w:rsid w:val="00BB1F04"/>
    <w:rsid w:val="00BB7C5A"/>
    <w:rsid w:val="00BC1D2F"/>
    <w:rsid w:val="00BC6601"/>
    <w:rsid w:val="00BD13BB"/>
    <w:rsid w:val="00BD26D9"/>
    <w:rsid w:val="00BE4DDB"/>
    <w:rsid w:val="00C20C03"/>
    <w:rsid w:val="00C26DBF"/>
    <w:rsid w:val="00C2785A"/>
    <w:rsid w:val="00C32C74"/>
    <w:rsid w:val="00C3570C"/>
    <w:rsid w:val="00C3707B"/>
    <w:rsid w:val="00C46045"/>
    <w:rsid w:val="00C46F94"/>
    <w:rsid w:val="00C525CF"/>
    <w:rsid w:val="00C95F05"/>
    <w:rsid w:val="00C97B2F"/>
    <w:rsid w:val="00CA4E0E"/>
    <w:rsid w:val="00CB4719"/>
    <w:rsid w:val="00CC2A8B"/>
    <w:rsid w:val="00CD7294"/>
    <w:rsid w:val="00CE6DD4"/>
    <w:rsid w:val="00CF25D1"/>
    <w:rsid w:val="00CF2B8D"/>
    <w:rsid w:val="00D0016D"/>
    <w:rsid w:val="00D0305B"/>
    <w:rsid w:val="00D05E71"/>
    <w:rsid w:val="00D36472"/>
    <w:rsid w:val="00D4035D"/>
    <w:rsid w:val="00D525F5"/>
    <w:rsid w:val="00D56B94"/>
    <w:rsid w:val="00D6397E"/>
    <w:rsid w:val="00D805A7"/>
    <w:rsid w:val="00D817D5"/>
    <w:rsid w:val="00D85733"/>
    <w:rsid w:val="00D9277D"/>
    <w:rsid w:val="00DA47E0"/>
    <w:rsid w:val="00DD3D59"/>
    <w:rsid w:val="00DE7DDF"/>
    <w:rsid w:val="00DF5813"/>
    <w:rsid w:val="00DF68D7"/>
    <w:rsid w:val="00E112B7"/>
    <w:rsid w:val="00E11987"/>
    <w:rsid w:val="00E1546F"/>
    <w:rsid w:val="00E16742"/>
    <w:rsid w:val="00E32C2C"/>
    <w:rsid w:val="00E47520"/>
    <w:rsid w:val="00E7603E"/>
    <w:rsid w:val="00E950DF"/>
    <w:rsid w:val="00E9596C"/>
    <w:rsid w:val="00EA38A0"/>
    <w:rsid w:val="00EA3935"/>
    <w:rsid w:val="00EA548F"/>
    <w:rsid w:val="00EB0105"/>
    <w:rsid w:val="00EB3860"/>
    <w:rsid w:val="00EC533E"/>
    <w:rsid w:val="00ED3E0A"/>
    <w:rsid w:val="00F03743"/>
    <w:rsid w:val="00F11BBC"/>
    <w:rsid w:val="00F22181"/>
    <w:rsid w:val="00F35A94"/>
    <w:rsid w:val="00F416C4"/>
    <w:rsid w:val="00F44326"/>
    <w:rsid w:val="00F76191"/>
    <w:rsid w:val="00F81832"/>
    <w:rsid w:val="00F8785E"/>
    <w:rsid w:val="00F95439"/>
    <w:rsid w:val="00FA7850"/>
    <w:rsid w:val="00FB5D6E"/>
    <w:rsid w:val="00FB7AB5"/>
    <w:rsid w:val="00FC0E83"/>
    <w:rsid w:val="00FC3676"/>
    <w:rsid w:val="00FD310F"/>
    <w:rsid w:val="00FE6BEE"/>
    <w:rsid w:val="00FF553A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07328"/>
  <w15:chartTrackingRefBased/>
  <w15:docId w15:val="{970B68F8-0EF2-5F47-8439-A4962F6F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C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4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y Ackerman</dc:creator>
  <cp:keywords/>
  <dc:description/>
  <cp:lastModifiedBy>Ackerman, James (Volunteer)</cp:lastModifiedBy>
  <cp:revision>2</cp:revision>
  <dcterms:created xsi:type="dcterms:W3CDTF">2023-04-27T22:04:00Z</dcterms:created>
  <dcterms:modified xsi:type="dcterms:W3CDTF">2023-04-27T22:04:00Z</dcterms:modified>
</cp:coreProperties>
</file>